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83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661"/>
        <w:gridCol w:w="1664"/>
        <w:gridCol w:w="1661"/>
        <w:gridCol w:w="1661"/>
      </w:tblGrid>
      <w:tr w:rsidR="00CC2A3D" w:rsidRPr="00346121" w14:paraId="7AF71915" w14:textId="5EE92C23" w:rsidTr="00346121"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9D92BA" w14:textId="77777777" w:rsidR="00CC2A3D" w:rsidRPr="00346121" w:rsidRDefault="00CC2A3D" w:rsidP="00346121">
            <w:pPr>
              <w:jc w:val="left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12BCD0" w14:textId="55A29668" w:rsidR="00CC2A3D" w:rsidRPr="00346121" w:rsidRDefault="00CC2A3D" w:rsidP="0034612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46121">
              <w:rPr>
                <w:rFonts w:ascii="Arial" w:hAnsi="Arial" w:cs="Arial"/>
                <w:b/>
                <w:color w:val="000000"/>
              </w:rPr>
              <w:t>0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E27033" w14:textId="5970F70F" w:rsidR="00CC2A3D" w:rsidRPr="00346121" w:rsidRDefault="00CC2A3D" w:rsidP="0034612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46121">
              <w:rPr>
                <w:rFonts w:ascii="Arial" w:hAnsi="Arial" w:cs="Arial" w:hint="eastAsia"/>
                <w:b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78628B" w14:textId="6DE3FA5F" w:rsidR="00CC2A3D" w:rsidRPr="00346121" w:rsidRDefault="00CC2A3D" w:rsidP="0034612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46121">
              <w:rPr>
                <w:rFonts w:ascii="Arial" w:hAnsi="Arial" w:cs="Arial" w:hint="eastAsia"/>
                <w:b/>
                <w:color w:val="000000"/>
              </w:rPr>
              <w:t>2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89B8FE" w14:textId="5E08F1F1" w:rsidR="00CC2A3D" w:rsidRPr="00346121" w:rsidRDefault="00CC2A3D" w:rsidP="0034612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46121">
              <w:rPr>
                <w:rFonts w:ascii="Arial" w:hAnsi="Arial" w:cs="Arial" w:hint="eastAsia"/>
                <w:b/>
                <w:color w:val="000000"/>
              </w:rPr>
              <w:t>3</w:t>
            </w:r>
          </w:p>
        </w:tc>
      </w:tr>
      <w:tr w:rsidR="002110AA" w:rsidRPr="00346121" w14:paraId="44A9C25F" w14:textId="1F69D689" w:rsidTr="00346121"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8A428C" w14:textId="1DCC30D5" w:rsidR="002110AA" w:rsidRPr="00346121" w:rsidRDefault="002110AA" w:rsidP="00346121">
            <w:pPr>
              <w:jc w:val="left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Gender (Male/Female)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27E1E1" w14:textId="3193D748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1159AB" w14:textId="0B793AE2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781E65" w14:textId="7A4E0DBB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-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CE8482" w14:textId="1F71C894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-</w:t>
            </w:r>
          </w:p>
        </w:tc>
      </w:tr>
      <w:tr w:rsidR="002110AA" w:rsidRPr="00346121" w14:paraId="116DE98C" w14:textId="5E51DCEA" w:rsidTr="00346121"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929AC4" w14:textId="0F481158" w:rsidR="002110AA" w:rsidRPr="00346121" w:rsidRDefault="002110AA" w:rsidP="00346121">
            <w:pPr>
              <w:jc w:val="left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Allergic Purpura Family History (Y/N)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482C63" w14:textId="20A66EDD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N</w:t>
            </w:r>
            <w:r w:rsidRPr="00346121">
              <w:rPr>
                <w:rFonts w:ascii="Arial" w:hAnsi="Arial" w:cs="Arial"/>
                <w:color w:val="000000"/>
              </w:rPr>
              <w:t>egative</w:t>
            </w:r>
          </w:p>
        </w:tc>
        <w:tc>
          <w:tcPr>
            <w:tcW w:w="16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DBD457" w14:textId="32DC8C42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P</w:t>
            </w:r>
            <w:r w:rsidRPr="00346121">
              <w:rPr>
                <w:rFonts w:ascii="Arial" w:hAnsi="Arial" w:cs="Arial"/>
                <w:color w:val="000000"/>
              </w:rPr>
              <w:t>ositive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2EE176" w14:textId="2C71FA7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-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2E4C8C" w14:textId="2BA28471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-</w:t>
            </w:r>
          </w:p>
        </w:tc>
      </w:tr>
      <w:tr w:rsidR="002110AA" w:rsidRPr="00346121" w14:paraId="2404AF1A" w14:textId="3EF3DB9A" w:rsidTr="00346121"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A54E77" w14:textId="30DABA3F" w:rsidR="002110AA" w:rsidRPr="00346121" w:rsidRDefault="002110AA" w:rsidP="00346121">
            <w:pPr>
              <w:jc w:val="left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Mode of Delivery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C00453" w14:textId="27CF983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Cesarean Section</w:t>
            </w:r>
          </w:p>
        </w:tc>
        <w:tc>
          <w:tcPr>
            <w:tcW w:w="16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729682" w14:textId="5E28B1BC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Vaginal Delivery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EE1E5D" w14:textId="1FCC6D76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-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A171B9" w14:textId="009009F5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-</w:t>
            </w:r>
          </w:p>
        </w:tc>
      </w:tr>
      <w:tr w:rsidR="002110AA" w:rsidRPr="00346121" w14:paraId="2D76939D" w14:textId="25F3CF0F" w:rsidTr="00346121"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BE42EC" w14:textId="5E7C7B0B" w:rsidR="002110AA" w:rsidRPr="00346121" w:rsidRDefault="002110AA" w:rsidP="00346121">
            <w:pPr>
              <w:jc w:val="left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Renal complications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1A5235" w14:textId="1FD6FEC5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N</w:t>
            </w:r>
            <w:r w:rsidRPr="00346121">
              <w:rPr>
                <w:rFonts w:ascii="Arial" w:hAnsi="Arial" w:cs="Arial"/>
                <w:color w:val="000000"/>
              </w:rPr>
              <w:t>egative</w:t>
            </w:r>
          </w:p>
        </w:tc>
        <w:tc>
          <w:tcPr>
            <w:tcW w:w="16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D07DCA" w14:textId="15F8868A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P</w:t>
            </w:r>
            <w:r w:rsidRPr="00346121">
              <w:rPr>
                <w:rFonts w:ascii="Arial" w:hAnsi="Arial" w:cs="Arial"/>
                <w:color w:val="000000"/>
              </w:rPr>
              <w:t>ositive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2B5457" w14:textId="30DAB76C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-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C67BC2" w14:textId="51BB85A6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-</w:t>
            </w:r>
          </w:p>
        </w:tc>
      </w:tr>
      <w:tr w:rsidR="002110AA" w:rsidRPr="00346121" w14:paraId="13BD3B48" w14:textId="662F36BB" w:rsidTr="00346121"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900C5C" w14:textId="72C52EAD" w:rsidR="002110AA" w:rsidRPr="00346121" w:rsidRDefault="002110AA" w:rsidP="00346121">
            <w:pPr>
              <w:jc w:val="left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Skin complications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36E689" w14:textId="24448A38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N</w:t>
            </w:r>
            <w:r w:rsidRPr="00346121">
              <w:rPr>
                <w:rFonts w:ascii="Arial" w:hAnsi="Arial" w:cs="Arial"/>
                <w:color w:val="000000"/>
              </w:rPr>
              <w:t>egative</w:t>
            </w:r>
          </w:p>
        </w:tc>
        <w:tc>
          <w:tcPr>
            <w:tcW w:w="16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36F531" w14:textId="1E50AF2F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P</w:t>
            </w:r>
            <w:r w:rsidRPr="00346121">
              <w:rPr>
                <w:rFonts w:ascii="Arial" w:hAnsi="Arial" w:cs="Arial"/>
                <w:color w:val="000000"/>
              </w:rPr>
              <w:t>ositive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692BAC" w14:textId="1D91AF56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Alcoholic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00C192" w14:textId="7E974963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Hyperlipidemic</w:t>
            </w:r>
          </w:p>
        </w:tc>
      </w:tr>
      <w:tr w:rsidR="002110AA" w:rsidRPr="00346121" w14:paraId="37D3A635" w14:textId="77777777" w:rsidTr="00346121"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F03984" w14:textId="119CA5D3" w:rsidR="002110AA" w:rsidRPr="00346121" w:rsidRDefault="002110AA" w:rsidP="00346121">
            <w:pPr>
              <w:jc w:val="left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Gastrointestinal complications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DB5DD5" w14:textId="185D736C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N</w:t>
            </w:r>
            <w:r w:rsidRPr="00346121">
              <w:rPr>
                <w:rFonts w:ascii="Arial" w:hAnsi="Arial" w:cs="Arial"/>
                <w:color w:val="000000"/>
              </w:rPr>
              <w:t>egative</w:t>
            </w:r>
          </w:p>
        </w:tc>
        <w:tc>
          <w:tcPr>
            <w:tcW w:w="16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ABAF57" w14:textId="5421A570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P</w:t>
            </w:r>
            <w:r w:rsidRPr="00346121">
              <w:rPr>
                <w:rFonts w:ascii="Arial" w:hAnsi="Arial" w:cs="Arial"/>
                <w:color w:val="000000"/>
              </w:rPr>
              <w:t>ositive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7252EE" w14:textId="7777777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E44264" w14:textId="7777777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10AA" w:rsidRPr="00346121" w14:paraId="30ACF9C2" w14:textId="77777777" w:rsidTr="00346121"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848EC5" w14:textId="4192569C" w:rsidR="002110AA" w:rsidRPr="00346121" w:rsidRDefault="002110AA" w:rsidP="00346121">
            <w:pPr>
              <w:jc w:val="left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Coagulation disorders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65E705" w14:textId="29D4A42A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N</w:t>
            </w:r>
            <w:r w:rsidRPr="00346121">
              <w:rPr>
                <w:rFonts w:ascii="Arial" w:hAnsi="Arial" w:cs="Arial"/>
                <w:color w:val="000000"/>
              </w:rPr>
              <w:t>egative</w:t>
            </w:r>
          </w:p>
        </w:tc>
        <w:tc>
          <w:tcPr>
            <w:tcW w:w="16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5C8148" w14:textId="5DAA9701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P</w:t>
            </w:r>
            <w:r w:rsidRPr="00346121">
              <w:rPr>
                <w:rFonts w:ascii="Arial" w:hAnsi="Arial" w:cs="Arial"/>
                <w:color w:val="000000"/>
              </w:rPr>
              <w:t>ositive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D89885" w14:textId="7777777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601FB4" w14:textId="7777777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10AA" w:rsidRPr="00346121" w14:paraId="12554E46" w14:textId="77777777" w:rsidTr="00346121"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3E6E1E" w14:textId="2611790A" w:rsidR="002110AA" w:rsidRPr="00346121" w:rsidRDefault="002110AA" w:rsidP="00346121">
            <w:pPr>
              <w:jc w:val="left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Respiratory complications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131FAF" w14:textId="746FE098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N</w:t>
            </w:r>
            <w:r w:rsidRPr="00346121">
              <w:rPr>
                <w:rFonts w:ascii="Arial" w:hAnsi="Arial" w:cs="Arial"/>
                <w:color w:val="000000"/>
              </w:rPr>
              <w:t>egative</w:t>
            </w:r>
          </w:p>
        </w:tc>
        <w:tc>
          <w:tcPr>
            <w:tcW w:w="16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B34B8C" w14:textId="03082241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P</w:t>
            </w:r>
            <w:r w:rsidRPr="00346121">
              <w:rPr>
                <w:rFonts w:ascii="Arial" w:hAnsi="Arial" w:cs="Arial"/>
                <w:color w:val="000000"/>
              </w:rPr>
              <w:t>ositive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6624EE" w14:textId="7777777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A3ADF5" w14:textId="7777777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2110AA" w:rsidRPr="00346121" w14:paraId="1462E50E" w14:textId="77777777" w:rsidTr="00346121"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6468B1" w14:textId="075D2A5C" w:rsidR="002110AA" w:rsidRPr="00346121" w:rsidRDefault="002110AA" w:rsidP="00346121">
            <w:pPr>
              <w:jc w:val="left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/>
                <w:color w:val="000000"/>
              </w:rPr>
              <w:t>Neurological complications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114270" w14:textId="6A16D4FA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N</w:t>
            </w:r>
            <w:r w:rsidRPr="00346121">
              <w:rPr>
                <w:rFonts w:ascii="Arial" w:hAnsi="Arial" w:cs="Arial"/>
                <w:color w:val="000000"/>
              </w:rPr>
              <w:t>egative</w:t>
            </w:r>
          </w:p>
        </w:tc>
        <w:tc>
          <w:tcPr>
            <w:tcW w:w="166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2EB182" w14:textId="08F571F6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  <w:r w:rsidRPr="00346121">
              <w:rPr>
                <w:rFonts w:ascii="Arial" w:hAnsi="Arial" w:cs="Arial" w:hint="eastAsia"/>
                <w:color w:val="000000"/>
              </w:rPr>
              <w:t>P</w:t>
            </w:r>
            <w:r w:rsidRPr="00346121">
              <w:rPr>
                <w:rFonts w:ascii="Arial" w:hAnsi="Arial" w:cs="Arial"/>
                <w:color w:val="000000"/>
              </w:rPr>
              <w:t>ositive</w:t>
            </w: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5C9493" w14:textId="7777777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BCCF21" w14:textId="77777777" w:rsidR="002110AA" w:rsidRPr="00346121" w:rsidRDefault="002110AA" w:rsidP="0034612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74F18111" w14:textId="77777777" w:rsidR="007E6E43" w:rsidRDefault="007E6E43"/>
    <w:sectPr w:rsidR="007E6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B738AA" w14:textId="77777777" w:rsidR="00FE4337" w:rsidRDefault="00FE4337" w:rsidP="00CC2A3D">
      <w:r>
        <w:separator/>
      </w:r>
    </w:p>
  </w:endnote>
  <w:endnote w:type="continuationSeparator" w:id="0">
    <w:p w14:paraId="13DEECEE" w14:textId="77777777" w:rsidR="00FE4337" w:rsidRDefault="00FE4337" w:rsidP="00CC2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A7EBAF" w14:textId="77777777" w:rsidR="00FE4337" w:rsidRDefault="00FE4337" w:rsidP="00CC2A3D">
      <w:r>
        <w:separator/>
      </w:r>
    </w:p>
  </w:footnote>
  <w:footnote w:type="continuationSeparator" w:id="0">
    <w:p w14:paraId="7C4BA919" w14:textId="77777777" w:rsidR="00FE4337" w:rsidRDefault="00FE4337" w:rsidP="00CC2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80"/>
    <w:rsid w:val="002110AA"/>
    <w:rsid w:val="002E3DFF"/>
    <w:rsid w:val="00346121"/>
    <w:rsid w:val="004222DE"/>
    <w:rsid w:val="007E6E43"/>
    <w:rsid w:val="00C47578"/>
    <w:rsid w:val="00CC2A3D"/>
    <w:rsid w:val="00F01C80"/>
    <w:rsid w:val="00FE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E1C4A7"/>
  <w15:chartTrackingRefBased/>
  <w15:docId w15:val="{3047DE1F-6083-409E-9633-C15012908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A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A3D"/>
    <w:rPr>
      <w:sz w:val="18"/>
      <w:szCs w:val="18"/>
    </w:rPr>
  </w:style>
  <w:style w:type="table" w:styleId="a7">
    <w:name w:val="Table Grid"/>
    <w:basedOn w:val="a1"/>
    <w:uiPriority w:val="39"/>
    <w:rsid w:val="00CC2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17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Ren</dc:creator>
  <cp:keywords/>
  <dc:description/>
  <cp:lastModifiedBy>Author</cp:lastModifiedBy>
  <cp:revision>3</cp:revision>
  <dcterms:created xsi:type="dcterms:W3CDTF">2023-11-20T05:54:00Z</dcterms:created>
  <dcterms:modified xsi:type="dcterms:W3CDTF">2024-08-23T05:44:00Z</dcterms:modified>
</cp:coreProperties>
</file>